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43B1" w:rsidRPr="0017670F" w:rsidRDefault="0056772A" w:rsidP="00AB43B1">
      <w:pPr>
        <w:pBdr>
          <w:top w:val="single" w:sz="4" w:space="1" w:color="auto"/>
          <w:bottom w:val="single" w:sz="4" w:space="1" w:color="auto"/>
        </w:pBdr>
        <w:jc w:val="center"/>
        <w:rPr>
          <w:rFonts w:ascii="Times New Roman" w:hAnsi="Times New Roman" w:cs="Times New Roman"/>
          <w:b/>
          <w:sz w:val="40"/>
          <w:lang w:val="en-US"/>
        </w:rPr>
      </w:pPr>
      <w:r>
        <w:rPr>
          <w:rFonts w:ascii="Times New Roman" w:hAnsi="Times New Roman" w:cs="Times New Roman"/>
          <w:b/>
          <w:sz w:val="40"/>
          <w:lang w:val="en-US"/>
        </w:rPr>
        <w:t>Additional file</w:t>
      </w:r>
      <w:r w:rsidR="00AB43B1">
        <w:rPr>
          <w:rFonts w:ascii="Times New Roman" w:hAnsi="Times New Roman" w:cs="Times New Roman"/>
          <w:b/>
          <w:sz w:val="40"/>
          <w:lang w:val="en-US"/>
        </w:rPr>
        <w:t xml:space="preserve"> </w:t>
      </w:r>
      <w:r w:rsidR="00374656">
        <w:rPr>
          <w:rFonts w:ascii="Times New Roman" w:hAnsi="Times New Roman" w:cs="Times New Roman"/>
          <w:b/>
          <w:sz w:val="40"/>
          <w:lang w:val="en-US"/>
        </w:rPr>
        <w:t>6</w:t>
      </w:r>
    </w:p>
    <w:p w:rsidR="00010006" w:rsidRDefault="00010006" w:rsidP="00AB43B1">
      <w:pPr>
        <w:rPr>
          <w:rFonts w:ascii="Times New Roman" w:hAnsi="Times New Roman" w:cs="Times New Roman"/>
          <w:b/>
          <w:sz w:val="18"/>
          <w:lang w:val="en-US"/>
        </w:rPr>
      </w:pPr>
    </w:p>
    <w:p w:rsidR="00AB43B1" w:rsidRDefault="00010006" w:rsidP="00AB43B1">
      <w:pPr>
        <w:rPr>
          <w:rFonts w:ascii="Times New Roman" w:hAnsi="Times New Roman" w:cs="Times New Roman"/>
          <w:b/>
          <w:sz w:val="18"/>
          <w:lang w:val="en-US"/>
        </w:rPr>
      </w:pPr>
      <w:r w:rsidRPr="0017670F">
        <w:rPr>
          <w:rFonts w:ascii="Times New Roman" w:hAnsi="Times New Roman" w:cs="Times New Roman"/>
          <w:b/>
          <w:sz w:val="18"/>
          <w:lang w:val="en-US"/>
        </w:rPr>
        <w:t xml:space="preserve">Table: </w:t>
      </w:r>
      <w:r w:rsidRPr="00F2438B">
        <w:rPr>
          <w:rFonts w:ascii="Times New Roman" w:hAnsi="Times New Roman" w:cs="Times New Roman"/>
          <w:b/>
          <w:sz w:val="18"/>
          <w:lang w:val="en-US"/>
        </w:rPr>
        <w:t>Pairwise comparisons of the effect sizes of PLS analyses in</w:t>
      </w:r>
      <w:bookmarkStart w:id="0" w:name="_GoBack"/>
      <w:bookmarkEnd w:id="0"/>
      <w:r w:rsidRPr="00F2438B">
        <w:rPr>
          <w:rFonts w:ascii="Times New Roman" w:hAnsi="Times New Roman" w:cs="Times New Roman"/>
          <w:b/>
          <w:sz w:val="18"/>
          <w:lang w:val="en-US"/>
        </w:rPr>
        <w:t>dicating the degree of morphological integration between the adjacent modules</w:t>
      </w:r>
    </w:p>
    <w:p w:rsidR="0089133C" w:rsidRPr="00010006" w:rsidRDefault="0089133C">
      <w:pPr>
        <w:rPr>
          <w:lang w:val="en-US"/>
        </w:rPr>
      </w:pPr>
    </w:p>
    <w:tbl>
      <w:tblPr>
        <w:tblW w:w="0" w:type="auto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9"/>
        <w:gridCol w:w="923"/>
        <w:gridCol w:w="1136"/>
        <w:gridCol w:w="923"/>
        <w:gridCol w:w="887"/>
        <w:gridCol w:w="914"/>
        <w:gridCol w:w="763"/>
        <w:gridCol w:w="772"/>
        <w:gridCol w:w="620"/>
        <w:gridCol w:w="612"/>
      </w:tblGrid>
      <w:tr w:rsidR="0089133C" w:rsidRPr="002205FB" w:rsidTr="008913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PLS effect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AON/M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AON/OR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ORB/M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ORB/C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MOL/Z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ZP/C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ZP/CB</w:t>
            </w:r>
          </w:p>
        </w:tc>
      </w:tr>
      <w:tr w:rsidR="0089133C" w:rsidRPr="002205FB" w:rsidTr="0089133C">
        <w:trPr>
          <w:trHeight w:val="227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Draft hor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AON/M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3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 </w:t>
            </w:r>
          </w:p>
        </w:tc>
      </w:tr>
      <w:tr w:rsidR="0089133C" w:rsidRPr="002205FB" w:rsidTr="0089133C">
        <w:trPr>
          <w:trHeight w:val="22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133C" w:rsidRPr="002205FB" w:rsidRDefault="0089133C" w:rsidP="008913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AON/O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</w:tr>
      <w:tr w:rsidR="0089133C" w:rsidRPr="002205FB" w:rsidTr="0089133C">
        <w:trPr>
          <w:trHeight w:val="22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133C" w:rsidRPr="002205FB" w:rsidRDefault="0089133C" w:rsidP="008913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ORB/M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</w:tr>
      <w:tr w:rsidR="0089133C" w:rsidRPr="002205FB" w:rsidTr="0089133C">
        <w:trPr>
          <w:trHeight w:val="22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133C" w:rsidRPr="002205FB" w:rsidRDefault="0089133C" w:rsidP="008913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ORB/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</w:tr>
      <w:tr w:rsidR="0089133C" w:rsidRPr="002205FB" w:rsidTr="0089133C">
        <w:trPr>
          <w:trHeight w:val="22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133C" w:rsidRPr="002205FB" w:rsidRDefault="0089133C" w:rsidP="008913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MOL/Z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</w:tr>
      <w:tr w:rsidR="0089133C" w:rsidRPr="002205FB" w:rsidTr="0089133C">
        <w:trPr>
          <w:trHeight w:val="22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133C" w:rsidRPr="002205FB" w:rsidRDefault="0089133C" w:rsidP="008913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ZP/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</w:tr>
      <w:tr w:rsidR="0089133C" w:rsidRPr="002205FB" w:rsidTr="0089133C">
        <w:trPr>
          <w:trHeight w:val="22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133C" w:rsidRPr="002205FB" w:rsidRDefault="0089133C" w:rsidP="008913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ZP/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</w:tr>
      <w:tr w:rsidR="0089133C" w:rsidRPr="002205FB" w:rsidTr="0089133C">
        <w:trPr>
          <w:trHeight w:val="22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133C" w:rsidRPr="002205FB" w:rsidRDefault="0089133C" w:rsidP="008913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CB/C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</w:tr>
      <w:tr w:rsidR="0089133C" w:rsidRPr="002205FB" w:rsidTr="008913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PLS effect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AON/M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AON/O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ORB/M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ORB/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MOL/Z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ZP/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ZP/CB</w:t>
            </w:r>
          </w:p>
        </w:tc>
      </w:tr>
      <w:tr w:rsidR="0089133C" w:rsidRPr="002205FB" w:rsidTr="0089133C">
        <w:trPr>
          <w:trHeight w:val="227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Racehor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AON/M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2.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 </w:t>
            </w:r>
          </w:p>
        </w:tc>
      </w:tr>
      <w:tr w:rsidR="0089133C" w:rsidRPr="002205FB" w:rsidTr="0089133C">
        <w:trPr>
          <w:trHeight w:val="22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133C" w:rsidRPr="002205FB" w:rsidRDefault="0089133C" w:rsidP="008913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AON/O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</w:tr>
      <w:tr w:rsidR="0089133C" w:rsidRPr="002205FB" w:rsidTr="0089133C">
        <w:trPr>
          <w:trHeight w:val="22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133C" w:rsidRPr="002205FB" w:rsidRDefault="0089133C" w:rsidP="008913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ORB/M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</w:tr>
      <w:tr w:rsidR="0089133C" w:rsidRPr="002205FB" w:rsidTr="0089133C">
        <w:trPr>
          <w:trHeight w:val="22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133C" w:rsidRPr="002205FB" w:rsidRDefault="0089133C" w:rsidP="008913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ORB/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</w:tr>
      <w:tr w:rsidR="0089133C" w:rsidRPr="002205FB" w:rsidTr="0089133C">
        <w:trPr>
          <w:trHeight w:val="22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133C" w:rsidRPr="002205FB" w:rsidRDefault="0089133C" w:rsidP="008913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MOL/Z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</w:tr>
      <w:tr w:rsidR="0089133C" w:rsidRPr="002205FB" w:rsidTr="0089133C">
        <w:trPr>
          <w:trHeight w:val="22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133C" w:rsidRPr="002205FB" w:rsidRDefault="0089133C" w:rsidP="008913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ZP/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</w:tr>
      <w:tr w:rsidR="0089133C" w:rsidRPr="002205FB" w:rsidTr="0089133C">
        <w:trPr>
          <w:trHeight w:val="22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133C" w:rsidRPr="002205FB" w:rsidRDefault="0089133C" w:rsidP="008913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ZP/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</w:tr>
      <w:tr w:rsidR="0089133C" w:rsidRPr="002205FB" w:rsidTr="0089133C">
        <w:trPr>
          <w:trHeight w:val="22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133C" w:rsidRPr="002205FB" w:rsidRDefault="0089133C" w:rsidP="008913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CB/C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</w:tr>
      <w:tr w:rsidR="0089133C" w:rsidRPr="002205FB" w:rsidTr="008913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PLS effect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AON/M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AON/O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ORB/M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ORB/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MOL/Z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ZP/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ZP/CB</w:t>
            </w:r>
          </w:p>
        </w:tc>
      </w:tr>
      <w:tr w:rsidR="0089133C" w:rsidRPr="002205FB" w:rsidTr="0089133C">
        <w:trPr>
          <w:trHeight w:val="227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Mongolian hor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AON/M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2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 </w:t>
            </w:r>
          </w:p>
        </w:tc>
      </w:tr>
      <w:tr w:rsidR="0089133C" w:rsidRPr="002205FB" w:rsidTr="0089133C">
        <w:trPr>
          <w:trHeight w:val="22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133C" w:rsidRPr="002205FB" w:rsidRDefault="0089133C" w:rsidP="008913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AON/O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</w:tr>
      <w:tr w:rsidR="0089133C" w:rsidRPr="002205FB" w:rsidTr="0089133C">
        <w:trPr>
          <w:trHeight w:val="22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133C" w:rsidRPr="002205FB" w:rsidRDefault="0089133C" w:rsidP="008913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ORB/M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</w:tr>
      <w:tr w:rsidR="0089133C" w:rsidRPr="002205FB" w:rsidTr="0089133C">
        <w:trPr>
          <w:trHeight w:val="22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133C" w:rsidRPr="002205FB" w:rsidRDefault="0089133C" w:rsidP="008913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ORB/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</w:tr>
      <w:tr w:rsidR="0089133C" w:rsidRPr="002205FB" w:rsidTr="0089133C">
        <w:trPr>
          <w:trHeight w:val="22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133C" w:rsidRPr="002205FB" w:rsidRDefault="0089133C" w:rsidP="008913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MOL/Z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</w:tr>
      <w:tr w:rsidR="0089133C" w:rsidRPr="002205FB" w:rsidTr="0089133C">
        <w:trPr>
          <w:trHeight w:val="22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133C" w:rsidRPr="002205FB" w:rsidRDefault="0089133C" w:rsidP="008913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ZP/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</w:tr>
      <w:tr w:rsidR="0089133C" w:rsidRPr="002205FB" w:rsidTr="0089133C">
        <w:trPr>
          <w:trHeight w:val="22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133C" w:rsidRPr="002205FB" w:rsidRDefault="0089133C" w:rsidP="008913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ZP/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</w:tr>
      <w:tr w:rsidR="0089133C" w:rsidRPr="002205FB" w:rsidTr="0089133C">
        <w:trPr>
          <w:trHeight w:val="22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133C" w:rsidRPr="002205FB" w:rsidRDefault="0089133C" w:rsidP="008913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CB/C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</w:tr>
      <w:tr w:rsidR="0089133C" w:rsidRPr="002205FB" w:rsidTr="008913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PLS effect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AON/M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AON/O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ORB/M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ORB/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MOL/Z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ZP/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ZP/CB</w:t>
            </w:r>
          </w:p>
        </w:tc>
      </w:tr>
      <w:tr w:rsidR="0089133C" w:rsidRPr="002205FB" w:rsidTr="0089133C">
        <w:trPr>
          <w:trHeight w:val="227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Przewalski's hor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AON/M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2.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 </w:t>
            </w:r>
          </w:p>
        </w:tc>
      </w:tr>
      <w:tr w:rsidR="0089133C" w:rsidRPr="002205FB" w:rsidTr="0089133C">
        <w:trPr>
          <w:trHeight w:val="22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133C" w:rsidRPr="002205FB" w:rsidRDefault="0089133C" w:rsidP="008913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AON/O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</w:tr>
      <w:tr w:rsidR="0089133C" w:rsidRPr="002205FB" w:rsidTr="0089133C">
        <w:trPr>
          <w:trHeight w:val="22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133C" w:rsidRPr="002205FB" w:rsidRDefault="0089133C" w:rsidP="008913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ORB/M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</w:tr>
      <w:tr w:rsidR="0089133C" w:rsidRPr="002205FB" w:rsidTr="0089133C">
        <w:trPr>
          <w:trHeight w:val="22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133C" w:rsidRPr="002205FB" w:rsidRDefault="0089133C" w:rsidP="008913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ORB/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-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</w:tr>
      <w:tr w:rsidR="0089133C" w:rsidRPr="002205FB" w:rsidTr="0089133C">
        <w:trPr>
          <w:trHeight w:val="22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133C" w:rsidRPr="002205FB" w:rsidRDefault="0089133C" w:rsidP="008913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MOL/Z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</w:tr>
      <w:tr w:rsidR="0089133C" w:rsidRPr="002205FB" w:rsidTr="0089133C">
        <w:trPr>
          <w:trHeight w:val="22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133C" w:rsidRPr="002205FB" w:rsidRDefault="0089133C" w:rsidP="008913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ZP/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</w:tr>
      <w:tr w:rsidR="0089133C" w:rsidRPr="002205FB" w:rsidTr="0089133C">
        <w:trPr>
          <w:trHeight w:val="22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133C" w:rsidRPr="002205FB" w:rsidRDefault="0089133C" w:rsidP="008913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ZP/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</w:p>
        </w:tc>
      </w:tr>
      <w:tr w:rsidR="0089133C" w:rsidRPr="002205FB" w:rsidTr="0089133C">
        <w:trPr>
          <w:trHeight w:val="22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133C" w:rsidRPr="002205FB" w:rsidRDefault="0089133C" w:rsidP="008913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CB/C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fr-FR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33C" w:rsidRPr="002205FB" w:rsidRDefault="0089133C" w:rsidP="0089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2205FB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&gt; 0.05</w:t>
            </w:r>
          </w:p>
        </w:tc>
      </w:tr>
    </w:tbl>
    <w:p w:rsidR="00D742E6" w:rsidRDefault="00D742E6"/>
    <w:sectPr w:rsidR="00D742E6" w:rsidSect="00D742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00B8" w:rsidRDefault="008100B8" w:rsidP="0089133C">
      <w:pPr>
        <w:spacing w:after="0" w:line="240" w:lineRule="auto"/>
      </w:pPr>
      <w:r>
        <w:separator/>
      </w:r>
    </w:p>
  </w:endnote>
  <w:endnote w:type="continuationSeparator" w:id="0">
    <w:p w:rsidR="008100B8" w:rsidRDefault="008100B8" w:rsidP="008913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00B8" w:rsidRDefault="008100B8" w:rsidP="0089133C">
      <w:pPr>
        <w:spacing w:after="0" w:line="240" w:lineRule="auto"/>
      </w:pPr>
      <w:r>
        <w:separator/>
      </w:r>
    </w:p>
  </w:footnote>
  <w:footnote w:type="continuationSeparator" w:id="0">
    <w:p w:rsidR="008100B8" w:rsidRDefault="008100B8" w:rsidP="008913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9133C"/>
    <w:rsid w:val="00010006"/>
    <w:rsid w:val="002205FB"/>
    <w:rsid w:val="00282C17"/>
    <w:rsid w:val="00310509"/>
    <w:rsid w:val="00374656"/>
    <w:rsid w:val="00477F64"/>
    <w:rsid w:val="004A0DE9"/>
    <w:rsid w:val="00566EEF"/>
    <w:rsid w:val="0056772A"/>
    <w:rsid w:val="008100B8"/>
    <w:rsid w:val="0089133C"/>
    <w:rsid w:val="0093161B"/>
    <w:rsid w:val="009F3725"/>
    <w:rsid w:val="00AB43B1"/>
    <w:rsid w:val="00C9537D"/>
    <w:rsid w:val="00D013EE"/>
    <w:rsid w:val="00D742E6"/>
    <w:rsid w:val="00F45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406DD9B-D99C-4681-9A77-1261D8B31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42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913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9133C"/>
  </w:style>
  <w:style w:type="paragraph" w:styleId="Footer">
    <w:name w:val="footer"/>
    <w:basedOn w:val="Normal"/>
    <w:link w:val="FooterChar"/>
    <w:uiPriority w:val="99"/>
    <w:semiHidden/>
    <w:unhideWhenUsed/>
    <w:rsid w:val="008913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913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145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e HANOT</dc:creator>
  <cp:lastModifiedBy>Rajeshwari A.</cp:lastModifiedBy>
  <cp:revision>3</cp:revision>
  <dcterms:created xsi:type="dcterms:W3CDTF">2021-06-09T10:00:00Z</dcterms:created>
  <dcterms:modified xsi:type="dcterms:W3CDTF">2021-09-09T04:25:00Z</dcterms:modified>
</cp:coreProperties>
</file>